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C488B" w14:textId="77777777" w:rsidR="00A6612E" w:rsidRPr="00D97C2A" w:rsidRDefault="00000000" w:rsidP="00D97C2A">
      <w:pPr>
        <w:spacing w:after="60"/>
        <w:jc w:val="center"/>
      </w:pPr>
      <w:r w:rsidRPr="00D97C2A">
        <w:rPr>
          <w:b/>
          <w:bCs/>
          <w:sz w:val="28"/>
          <w:szCs w:val="28"/>
        </w:rPr>
        <w:t>STROBE STATEMENT — COMPLETED CHECKLIST</w:t>
      </w:r>
    </w:p>
    <w:p w14:paraId="66F7C613" w14:textId="77777777" w:rsidR="00A6612E" w:rsidRPr="00D97C2A" w:rsidRDefault="00000000" w:rsidP="00D97C2A">
      <w:pPr>
        <w:spacing w:after="60"/>
        <w:jc w:val="center"/>
      </w:pPr>
      <w:r w:rsidRPr="00D97C2A">
        <w:rPr>
          <w:b/>
          <w:bCs/>
          <w:sz w:val="24"/>
          <w:szCs w:val="24"/>
        </w:rPr>
        <w:t>Cross-Sectional Study Reporting Checklist</w:t>
      </w:r>
    </w:p>
    <w:p w14:paraId="4A76AEFA" w14:textId="77777777" w:rsidR="00A6612E" w:rsidRPr="00D97C2A" w:rsidRDefault="00000000" w:rsidP="00D97C2A">
      <w:pPr>
        <w:spacing w:after="60"/>
        <w:jc w:val="center"/>
      </w:pPr>
      <w:r w:rsidRPr="00D97C2A">
        <w:rPr>
          <w:i/>
          <w:iCs/>
        </w:rPr>
        <w:t>Study: Prevalence and predictors of intimate partner violence during pregnancy in Northern Ghana: a cross-sectional study</w:t>
      </w:r>
    </w:p>
    <w:p w14:paraId="46239220" w14:textId="77777777" w:rsidR="00A6612E" w:rsidRPr="00D97C2A" w:rsidRDefault="00000000" w:rsidP="00D97C2A">
      <w:pPr>
        <w:spacing w:after="180"/>
        <w:jc w:val="center"/>
      </w:pPr>
      <w:r w:rsidRPr="00D97C2A">
        <w:t xml:space="preserve">Authors: Fairuza Marian Salifu, Joseph </w:t>
      </w:r>
      <w:proofErr w:type="spellStart"/>
      <w:r w:rsidRPr="00D97C2A">
        <w:t>Lasong</w:t>
      </w:r>
      <w:proofErr w:type="spellEnd"/>
      <w:r w:rsidRPr="00D97C2A">
        <w:t>, Yula Salifu</w:t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88"/>
        <w:gridCol w:w="600"/>
        <w:gridCol w:w="4856"/>
        <w:gridCol w:w="956"/>
      </w:tblGrid>
      <w:tr w:rsidR="00D97C2A" w:rsidRPr="00D97C2A" w14:paraId="4F5055D6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8600" w:type="dxa"/>
            <w:gridSpan w:val="4"/>
            <w:tcBorders>
              <w:top w:val="single" w:sz="10" w:space="0" w:color="1F3864"/>
              <w:left w:val="single" w:sz="10" w:space="0" w:color="1F3864"/>
              <w:bottom w:val="single" w:sz="10" w:space="0" w:color="1F3864"/>
              <w:right w:val="single" w:sz="10" w:space="0" w:color="1F3864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A99F47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STROBE CHECKLIST FOR CROSS-SECTIONAL STUDIES</w:t>
            </w:r>
          </w:p>
        </w:tc>
      </w:tr>
      <w:tr w:rsidR="00D97C2A" w:rsidRPr="00D97C2A" w14:paraId="5346B981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8" w:space="0" w:color="1F3864"/>
              <w:left w:val="single" w:sz="8" w:space="0" w:color="1F3864"/>
              <w:bottom w:val="single" w:sz="8" w:space="0" w:color="1F3864"/>
              <w:right w:val="single" w:sz="8" w:space="0" w:color="1F3864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F9D3EC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Section/Topic</w:t>
            </w:r>
          </w:p>
        </w:tc>
        <w:tc>
          <w:tcPr>
            <w:tcW w:w="400" w:type="dxa"/>
            <w:tcBorders>
              <w:top w:val="single" w:sz="8" w:space="0" w:color="1F3864"/>
              <w:left w:val="single" w:sz="8" w:space="0" w:color="1F3864"/>
              <w:bottom w:val="single" w:sz="8" w:space="0" w:color="1F3864"/>
              <w:right w:val="single" w:sz="8" w:space="0" w:color="1F3864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43F521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200" w:type="dxa"/>
            <w:tcBorders>
              <w:top w:val="single" w:sz="8" w:space="0" w:color="1F3864"/>
              <w:left w:val="single" w:sz="8" w:space="0" w:color="1F3864"/>
              <w:bottom w:val="single" w:sz="8" w:space="0" w:color="1F3864"/>
              <w:right w:val="single" w:sz="8" w:space="0" w:color="1F3864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1FB826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800" w:type="dxa"/>
            <w:tcBorders>
              <w:top w:val="single" w:sz="8" w:space="0" w:color="1F3864"/>
              <w:left w:val="single" w:sz="8" w:space="0" w:color="1F3864"/>
              <w:bottom w:val="single" w:sz="8" w:space="0" w:color="1F3864"/>
              <w:right w:val="single" w:sz="8" w:space="0" w:color="1F3864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E85662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Page No.</w:t>
            </w:r>
          </w:p>
        </w:tc>
      </w:tr>
      <w:tr w:rsidR="00D97C2A" w:rsidRPr="00D97C2A" w14:paraId="5CCBA1EF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8600" w:type="dxa"/>
            <w:gridSpan w:val="4"/>
            <w:tcBorders>
              <w:top w:val="single" w:sz="8" w:space="0" w:color="2E75B5"/>
              <w:left w:val="single" w:sz="8" w:space="0" w:color="2E75B5"/>
              <w:bottom w:val="single" w:sz="8" w:space="0" w:color="2E75B5"/>
              <w:right w:val="single" w:sz="8" w:space="0" w:color="2E75B5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4763C7" w14:textId="77777777" w:rsidR="00A6612E" w:rsidRPr="00D97C2A" w:rsidRDefault="00000000" w:rsidP="00D97C2A">
            <w:r w:rsidRPr="00D97C2A">
              <w:rPr>
                <w:b/>
                <w:bCs/>
                <w:sz w:val="21"/>
                <w:szCs w:val="21"/>
              </w:rPr>
              <w:t>TITLE AND ABSTRACT</w:t>
            </w:r>
          </w:p>
        </w:tc>
      </w:tr>
      <w:tr w:rsidR="00D97C2A" w:rsidRPr="00D97C2A" w14:paraId="4E66C4FA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102319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Title and abstract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1F1E53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DAF806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a) Indicate the study's design with a commonly used term in the title or the abstract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69B58E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D97C2A" w:rsidRPr="00D97C2A" w14:paraId="6EFCE9AE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9F9418" w14:textId="77777777" w:rsidR="00A6612E" w:rsidRPr="00D97C2A" w:rsidRDefault="00A6612E" w:rsidP="00D97C2A"/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013E6D" w14:textId="77777777" w:rsidR="00A6612E" w:rsidRPr="00D97C2A" w:rsidRDefault="00A6612E" w:rsidP="00D97C2A">
            <w:pPr>
              <w:jc w:val="center"/>
            </w:pP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C4B00A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b) Provide in the abstract an informative and balanced summary of what was done and what was found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A264AC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–2</w:t>
            </w:r>
          </w:p>
        </w:tc>
      </w:tr>
      <w:tr w:rsidR="00D97C2A" w:rsidRPr="00D97C2A" w14:paraId="78AFEC91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8600" w:type="dxa"/>
            <w:gridSpan w:val="4"/>
            <w:tcBorders>
              <w:top w:val="single" w:sz="8" w:space="0" w:color="2E75B5"/>
              <w:left w:val="single" w:sz="8" w:space="0" w:color="2E75B5"/>
              <w:bottom w:val="single" w:sz="8" w:space="0" w:color="2E75B5"/>
              <w:right w:val="single" w:sz="8" w:space="0" w:color="2E75B5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9DB82F" w14:textId="77777777" w:rsidR="00A6612E" w:rsidRPr="00D97C2A" w:rsidRDefault="00000000" w:rsidP="00D97C2A">
            <w:r w:rsidRPr="00D97C2A">
              <w:rPr>
                <w:b/>
                <w:bCs/>
                <w:sz w:val="21"/>
                <w:szCs w:val="21"/>
              </w:rPr>
              <w:t>INTRODUCTION</w:t>
            </w:r>
          </w:p>
        </w:tc>
      </w:tr>
      <w:tr w:rsidR="00D97C2A" w:rsidRPr="00D97C2A" w14:paraId="5FD111B4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135C82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Background/rationale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D09502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F146E4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397883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2–3</w:t>
            </w:r>
          </w:p>
        </w:tc>
      </w:tr>
      <w:tr w:rsidR="00D97C2A" w:rsidRPr="00D97C2A" w14:paraId="1A508AED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A1179B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Objectives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1380C2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3F583C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28D3C2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D97C2A" w:rsidRPr="00D97C2A" w14:paraId="3B7BB0B8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8600" w:type="dxa"/>
            <w:gridSpan w:val="4"/>
            <w:tcBorders>
              <w:top w:val="single" w:sz="8" w:space="0" w:color="2E75B5"/>
              <w:left w:val="single" w:sz="8" w:space="0" w:color="2E75B5"/>
              <w:bottom w:val="single" w:sz="8" w:space="0" w:color="2E75B5"/>
              <w:right w:val="single" w:sz="8" w:space="0" w:color="2E75B5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EE6A96" w14:textId="77777777" w:rsidR="00A6612E" w:rsidRPr="00D97C2A" w:rsidRDefault="00000000" w:rsidP="00D97C2A">
            <w:r w:rsidRPr="00D97C2A">
              <w:rPr>
                <w:b/>
                <w:bCs/>
                <w:sz w:val="21"/>
                <w:szCs w:val="21"/>
              </w:rPr>
              <w:t>METHODS</w:t>
            </w:r>
          </w:p>
        </w:tc>
      </w:tr>
      <w:tr w:rsidR="00D97C2A" w:rsidRPr="00D97C2A" w14:paraId="2AA69ABD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374D7A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A3F180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748D78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6429DB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D97C2A" w:rsidRPr="00D97C2A" w14:paraId="44B253C3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8B18F4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492FBD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B96377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29A52B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D97C2A" w:rsidRPr="00D97C2A" w14:paraId="5D33DE26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444453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FDC785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6a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DC08F7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a) Give the eligibility criteria, and the sources and methods of selection of participants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50C8CA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4–5</w:t>
            </w:r>
          </w:p>
        </w:tc>
      </w:tr>
      <w:tr w:rsidR="00D97C2A" w:rsidRPr="00D97C2A" w14:paraId="18933A39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DE3FCF" w14:textId="77777777" w:rsidR="00A6612E" w:rsidRPr="00D97C2A" w:rsidRDefault="00A6612E" w:rsidP="00D97C2A"/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42A02C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6b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0785C2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b) For matched studies: give matching criteria and number of exposed and unexposed — Not applicable (cross-sectional study)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A35225" w14:textId="77777777" w:rsidR="00A6612E" w:rsidRPr="00D97C2A" w:rsidRDefault="00000000" w:rsidP="00D97C2A">
            <w:pPr>
              <w:jc w:val="center"/>
            </w:pPr>
            <w:r w:rsidRPr="00D97C2A">
              <w:rPr>
                <w:sz w:val="20"/>
                <w:szCs w:val="20"/>
              </w:rPr>
              <w:t>N/A</w:t>
            </w:r>
          </w:p>
        </w:tc>
      </w:tr>
      <w:tr w:rsidR="00D97C2A" w:rsidRPr="00D97C2A" w14:paraId="6999C300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2D5BF2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2D3871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DB259D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3EB459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5–6</w:t>
            </w:r>
          </w:p>
        </w:tc>
      </w:tr>
      <w:tr w:rsidR="00D97C2A" w:rsidRPr="00D97C2A" w14:paraId="0CEBCA45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DABCD4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Data sources/measurement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8AE516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8*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834F31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81C83F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5–6</w:t>
            </w:r>
          </w:p>
        </w:tc>
      </w:tr>
      <w:tr w:rsidR="00D97C2A" w:rsidRPr="00D97C2A" w14:paraId="16C321BA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BB6114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Bias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8815F4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BF1BBD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98034B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5–6</w:t>
            </w:r>
          </w:p>
        </w:tc>
      </w:tr>
      <w:tr w:rsidR="00D97C2A" w:rsidRPr="00D97C2A" w14:paraId="04F0A7D0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F18900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Study size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21BA31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F0A093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Explain how the study size was arrived at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4CF8C6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D97C2A" w:rsidRPr="00D97C2A" w14:paraId="4A67B5D9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628EE9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Quantitative variables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114AE7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73339E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901AFB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D97C2A" w:rsidRPr="00D97C2A" w14:paraId="4DEE9676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B8152F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Statistical methods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116D43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2a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997E3B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a) Describe all statistical methods, including those used to control for confounding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8C5D93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D97C2A" w:rsidRPr="00D97C2A" w14:paraId="1304191B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0F0056" w14:textId="77777777" w:rsidR="00A6612E" w:rsidRPr="00D97C2A" w:rsidRDefault="00A6612E" w:rsidP="00D97C2A"/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8CCA6B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2b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3E4948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b) Describe any methods used to examine subgroups and interactions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8E23E7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D97C2A" w:rsidRPr="00D97C2A" w14:paraId="58FC2EA5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43DF87" w14:textId="77777777" w:rsidR="00A6612E" w:rsidRPr="00D97C2A" w:rsidRDefault="00A6612E" w:rsidP="00D97C2A"/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E2F2CC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2c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892ACA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c) Explain how missing data were addressed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3B6771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D97C2A" w:rsidRPr="00D97C2A" w14:paraId="51F523A2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964C8D" w14:textId="77777777" w:rsidR="00A6612E" w:rsidRPr="00D97C2A" w:rsidRDefault="00A6612E" w:rsidP="00D97C2A"/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03AA8A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2d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B270DC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d) If applicable, describe analytical methods taking account of sampling strategy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A08402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D97C2A" w:rsidRPr="00D97C2A" w14:paraId="54ABA8EC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64CEB3" w14:textId="77777777" w:rsidR="00A6612E" w:rsidRPr="00D97C2A" w:rsidRDefault="00A6612E" w:rsidP="00D97C2A"/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5A827D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2e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4CF0F8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e) Describe any sensitivity analyses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C521B9" w14:textId="77777777" w:rsidR="00A6612E" w:rsidRPr="00D97C2A" w:rsidRDefault="00000000" w:rsidP="00D97C2A">
            <w:pPr>
              <w:jc w:val="center"/>
            </w:pPr>
            <w:r w:rsidRPr="00D97C2A">
              <w:rPr>
                <w:sz w:val="20"/>
                <w:szCs w:val="20"/>
              </w:rPr>
              <w:t>N/A</w:t>
            </w:r>
          </w:p>
        </w:tc>
      </w:tr>
      <w:tr w:rsidR="00D97C2A" w:rsidRPr="00D97C2A" w14:paraId="1D60BC6C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7C432B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29B5DE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3a*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32D90C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a) Report numbers of individuals at each stage of the study (e.g., numbers potentially eligible, examined for eligibility, confirmed eligible, enrolled, completing follow-up, and analysed)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BD5B35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Flow Diagram</w:t>
            </w:r>
          </w:p>
        </w:tc>
      </w:tr>
      <w:tr w:rsidR="00D97C2A" w:rsidRPr="00D97C2A" w14:paraId="06501548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294F9B" w14:textId="77777777" w:rsidR="00A6612E" w:rsidRPr="00D97C2A" w:rsidRDefault="00A6612E" w:rsidP="00D97C2A"/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DFB505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3b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302DC6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58DE2B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Flow Diagram</w:t>
            </w:r>
          </w:p>
        </w:tc>
      </w:tr>
      <w:tr w:rsidR="00D97C2A" w:rsidRPr="00D97C2A" w14:paraId="2DD61487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4D0FB9" w14:textId="77777777" w:rsidR="00A6612E" w:rsidRPr="00D97C2A" w:rsidRDefault="00A6612E" w:rsidP="00D97C2A"/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60F843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3c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20E3D4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c) Consider use of a flow diagram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D10C6A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Flow Diagram</w:t>
            </w:r>
          </w:p>
        </w:tc>
      </w:tr>
      <w:tr w:rsidR="00D97C2A" w:rsidRPr="00D97C2A" w14:paraId="52474754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8600" w:type="dxa"/>
            <w:gridSpan w:val="4"/>
            <w:tcBorders>
              <w:top w:val="single" w:sz="8" w:space="0" w:color="2E75B5"/>
              <w:left w:val="single" w:sz="8" w:space="0" w:color="2E75B5"/>
              <w:bottom w:val="single" w:sz="8" w:space="0" w:color="2E75B5"/>
              <w:right w:val="single" w:sz="8" w:space="0" w:color="2E75B5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DE469A" w14:textId="77777777" w:rsidR="00A6612E" w:rsidRPr="00D97C2A" w:rsidRDefault="00000000" w:rsidP="00D97C2A">
            <w:r w:rsidRPr="00D97C2A">
              <w:rPr>
                <w:b/>
                <w:bCs/>
                <w:sz w:val="21"/>
                <w:szCs w:val="21"/>
              </w:rPr>
              <w:t>RESULTS</w:t>
            </w:r>
          </w:p>
        </w:tc>
      </w:tr>
      <w:tr w:rsidR="00D97C2A" w:rsidRPr="00D97C2A" w14:paraId="27671080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884300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Descriptive data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7F1689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4a*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90872C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a) Give characteristics of study participants (e.g., demographic, clinical, social) and information on exposures and potential confounders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9E7123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7–9</w:t>
            </w:r>
          </w:p>
        </w:tc>
      </w:tr>
      <w:tr w:rsidR="00D97C2A" w:rsidRPr="00D97C2A" w14:paraId="33B290C2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F0CE99" w14:textId="77777777" w:rsidR="00A6612E" w:rsidRPr="00D97C2A" w:rsidRDefault="00A6612E" w:rsidP="00D97C2A"/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32A417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4b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CDDE66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D9B2F0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D97C2A" w:rsidRPr="00D97C2A" w14:paraId="358AC95B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6827B5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Outcome data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C844AA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5*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FEF58A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1E896C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7–9</w:t>
            </w:r>
          </w:p>
        </w:tc>
      </w:tr>
      <w:tr w:rsidR="00D97C2A" w:rsidRPr="00D97C2A" w14:paraId="70F2397C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5B68B9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Main results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CD51AE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6a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C35D32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a) Give unadjusted estimates and, if applicable, confounder-adjusted estimates and their precision (e.g., 95% CI). Make clear which confounders were adjusted for and why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DB30F7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9–10</w:t>
            </w:r>
          </w:p>
        </w:tc>
      </w:tr>
      <w:tr w:rsidR="00D97C2A" w:rsidRPr="00D97C2A" w14:paraId="656B92A5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944E5F" w14:textId="77777777" w:rsidR="00A6612E" w:rsidRPr="00D97C2A" w:rsidRDefault="00A6612E" w:rsidP="00D97C2A"/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8F63F6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6b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FA98DA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(b) Report category boundaries when continuous variables were categorised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C6BDC8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7–9</w:t>
            </w:r>
          </w:p>
        </w:tc>
      </w:tr>
      <w:tr w:rsidR="00D97C2A" w:rsidRPr="00D97C2A" w14:paraId="1FDC2374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E5C0D8" w14:textId="77777777" w:rsidR="00A6612E" w:rsidRPr="00D97C2A" w:rsidRDefault="00A6612E" w:rsidP="00D97C2A"/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2416CF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6c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8BABE4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 xml:space="preserve">(c) If relevant, consider translating estimates of relative risk into absolute risk for a meaningful </w:t>
            </w:r>
            <w:proofErr w:type="gramStart"/>
            <w:r w:rsidRPr="00D97C2A">
              <w:rPr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4DEF24" w14:textId="77777777" w:rsidR="00A6612E" w:rsidRPr="00D97C2A" w:rsidRDefault="00000000" w:rsidP="00D97C2A">
            <w:pPr>
              <w:jc w:val="center"/>
            </w:pPr>
            <w:r w:rsidRPr="00D97C2A">
              <w:rPr>
                <w:sz w:val="20"/>
                <w:szCs w:val="20"/>
              </w:rPr>
              <w:t>N/A</w:t>
            </w:r>
          </w:p>
        </w:tc>
      </w:tr>
      <w:tr w:rsidR="00D97C2A" w:rsidRPr="00D97C2A" w14:paraId="72568DF3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48EEC8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Other analyses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FD601A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5C7912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Report other analyses done — e.g., analyses of subgroups and interactions, and sensitivity analyses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9D8725" w14:textId="77777777" w:rsidR="00A6612E" w:rsidRPr="00D97C2A" w:rsidRDefault="00000000" w:rsidP="00D97C2A">
            <w:pPr>
              <w:jc w:val="center"/>
            </w:pPr>
            <w:r w:rsidRPr="00D97C2A">
              <w:rPr>
                <w:sz w:val="20"/>
                <w:szCs w:val="20"/>
              </w:rPr>
              <w:t>N/A</w:t>
            </w:r>
          </w:p>
        </w:tc>
      </w:tr>
      <w:tr w:rsidR="00D97C2A" w:rsidRPr="00D97C2A" w14:paraId="2F3E8A0E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8600" w:type="dxa"/>
            <w:gridSpan w:val="4"/>
            <w:tcBorders>
              <w:top w:val="single" w:sz="8" w:space="0" w:color="2E75B5"/>
              <w:left w:val="single" w:sz="8" w:space="0" w:color="2E75B5"/>
              <w:bottom w:val="single" w:sz="8" w:space="0" w:color="2E75B5"/>
              <w:right w:val="single" w:sz="8" w:space="0" w:color="2E75B5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9098B0" w14:textId="77777777" w:rsidR="00A6612E" w:rsidRPr="00D97C2A" w:rsidRDefault="00000000" w:rsidP="00D97C2A">
            <w:r w:rsidRPr="00D97C2A">
              <w:rPr>
                <w:b/>
                <w:bCs/>
                <w:sz w:val="21"/>
                <w:szCs w:val="21"/>
              </w:rPr>
              <w:t>DISCUSSION</w:t>
            </w:r>
          </w:p>
        </w:tc>
      </w:tr>
      <w:tr w:rsidR="00D97C2A" w:rsidRPr="00D97C2A" w14:paraId="7A08F34A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430724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Key results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75B190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29D813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5326EB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1–12</w:t>
            </w:r>
          </w:p>
        </w:tc>
      </w:tr>
      <w:tr w:rsidR="00D97C2A" w:rsidRPr="00D97C2A" w14:paraId="1D2D747F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6A49B4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Limitations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9A66EB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6B07C3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 xml:space="preserve">Discuss limitations of the study, </w:t>
            </w:r>
            <w:proofErr w:type="gramStart"/>
            <w:r w:rsidRPr="00D97C2A">
              <w:rPr>
                <w:sz w:val="20"/>
                <w:szCs w:val="20"/>
              </w:rPr>
              <w:t>taking into account</w:t>
            </w:r>
            <w:proofErr w:type="gramEnd"/>
            <w:r w:rsidRPr="00D97C2A">
              <w:rPr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1574C5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3</w:t>
            </w:r>
          </w:p>
        </w:tc>
      </w:tr>
      <w:tr w:rsidR="00D97C2A" w:rsidRPr="00D97C2A" w14:paraId="1ABDCDB0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DAF830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Interpretation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70314A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1FB46F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59C3E9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1–14</w:t>
            </w:r>
          </w:p>
        </w:tc>
      </w:tr>
      <w:tr w:rsidR="00D97C2A" w:rsidRPr="00D97C2A" w14:paraId="099FE97D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889F24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Generalisability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4E2FD9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8E76C5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6F1C5C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3</w:t>
            </w:r>
          </w:p>
        </w:tc>
      </w:tr>
      <w:tr w:rsidR="00D97C2A" w:rsidRPr="00D97C2A" w14:paraId="16948537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8600" w:type="dxa"/>
            <w:gridSpan w:val="4"/>
            <w:tcBorders>
              <w:top w:val="single" w:sz="8" w:space="0" w:color="2E75B5"/>
              <w:left w:val="single" w:sz="8" w:space="0" w:color="2E75B5"/>
              <w:bottom w:val="single" w:sz="8" w:space="0" w:color="2E75B5"/>
              <w:right w:val="single" w:sz="8" w:space="0" w:color="2E75B5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CD21BF" w14:textId="77777777" w:rsidR="00A6612E" w:rsidRPr="00D97C2A" w:rsidRDefault="00000000" w:rsidP="00D97C2A">
            <w:r w:rsidRPr="00D97C2A">
              <w:rPr>
                <w:b/>
                <w:bCs/>
                <w:sz w:val="21"/>
                <w:szCs w:val="21"/>
              </w:rPr>
              <w:t>OTHER INFORMATION</w:t>
            </w:r>
          </w:p>
        </w:tc>
      </w:tr>
      <w:tr w:rsidR="00D97C2A" w:rsidRPr="00D97C2A" w14:paraId="70F045FD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C746E0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F6EC8C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52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DD834A" w14:textId="77777777" w:rsidR="00A6612E" w:rsidRPr="00D97C2A" w:rsidRDefault="00000000" w:rsidP="00D97C2A">
            <w:r w:rsidRPr="00D97C2A">
              <w:rPr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026BD9" w14:textId="77777777" w:rsidR="00A6612E" w:rsidRPr="00D97C2A" w:rsidRDefault="00000000" w:rsidP="00D97C2A">
            <w:pPr>
              <w:jc w:val="center"/>
            </w:pPr>
            <w:r w:rsidRPr="00D97C2A">
              <w:rPr>
                <w:b/>
                <w:bCs/>
                <w:sz w:val="20"/>
                <w:szCs w:val="20"/>
              </w:rPr>
              <w:t>15</w:t>
            </w:r>
          </w:p>
        </w:tc>
      </w:tr>
      <w:tr w:rsidR="00D97C2A" w:rsidRPr="00D97C2A" w14:paraId="1190AB27" w14:textId="77777777" w:rsidTr="00D97C2A">
        <w:tblPrEx>
          <w:tblCellMar>
            <w:top w:w="0" w:type="dxa"/>
            <w:bottom w:w="0" w:type="dxa"/>
          </w:tblCellMar>
        </w:tblPrEx>
        <w:tc>
          <w:tcPr>
            <w:tcW w:w="8600" w:type="dxa"/>
            <w:gridSpan w:val="4"/>
            <w:tcBorders>
              <w:top w:val="single" w:sz="6" w:space="0" w:color="1F3864"/>
              <w:left w:val="single" w:sz="6" w:space="0" w:color="1F3864"/>
              <w:bottom w:val="single" w:sz="6" w:space="0" w:color="1F3864"/>
              <w:right w:val="single" w:sz="6" w:space="0" w:color="1F3864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B9DE44" w14:textId="77777777" w:rsidR="00A6612E" w:rsidRPr="00D97C2A" w:rsidRDefault="00000000" w:rsidP="00D97C2A">
            <w:r w:rsidRPr="00D97C2A">
              <w:rPr>
                <w:b/>
                <w:bCs/>
                <w:sz w:val="20"/>
                <w:szCs w:val="20"/>
              </w:rPr>
              <w:t xml:space="preserve">Notes: </w:t>
            </w:r>
            <w:r w:rsidRPr="00D97C2A">
              <w:rPr>
                <w:sz w:val="20"/>
                <w:szCs w:val="20"/>
              </w:rPr>
              <w:t>(*) Give information separately where applicable. "N/A" = not applicable to this cross-sectional study. This checklist is completed per the STROBE Statement for Cross-Sectional Studies. Available at: www.strobe-statement.org. This checklist should be submitted as a supplementary document.</w:t>
            </w:r>
          </w:p>
        </w:tc>
      </w:tr>
    </w:tbl>
    <w:p w14:paraId="76029F7A" w14:textId="77777777" w:rsidR="00A6612E" w:rsidRPr="00D97C2A" w:rsidRDefault="00A6612E" w:rsidP="00D97C2A">
      <w:pPr>
        <w:spacing w:after="60"/>
      </w:pPr>
    </w:p>
    <w:p w14:paraId="5DAD00E2" w14:textId="77777777" w:rsidR="00A6612E" w:rsidRPr="00D97C2A" w:rsidRDefault="00000000" w:rsidP="00D97C2A">
      <w:pPr>
        <w:spacing w:after="80"/>
      </w:pPr>
      <w:r w:rsidRPr="00D97C2A">
        <w:rPr>
          <w:b/>
          <w:bCs/>
          <w:sz w:val="20"/>
          <w:szCs w:val="20"/>
        </w:rPr>
        <w:lastRenderedPageBreak/>
        <w:t xml:space="preserve">Reference: </w:t>
      </w:r>
      <w:r w:rsidRPr="00D97C2A">
        <w:rPr>
          <w:sz w:val="20"/>
          <w:szCs w:val="20"/>
        </w:rPr>
        <w:t xml:space="preserve">von Elm E, Altman DG, Egger M, Pocock SJ, Gøtzsche PC, Vandenbroucke JP; STROBE Initiative. The Strengthening the Reporting of Observational Studies in Epidemiology (STROBE) statement: guidelines for reporting observational studies. </w:t>
      </w:r>
      <w:r w:rsidRPr="00D97C2A">
        <w:rPr>
          <w:i/>
          <w:iCs/>
          <w:sz w:val="20"/>
          <w:szCs w:val="20"/>
        </w:rPr>
        <w:t xml:space="preserve">Lancet. </w:t>
      </w:r>
      <w:r w:rsidRPr="00D97C2A">
        <w:rPr>
          <w:sz w:val="20"/>
          <w:szCs w:val="20"/>
        </w:rPr>
        <w:t>2007;370(9596):1453-7. doi:10.1016/S0140-6736(07)61602-X</w:t>
      </w:r>
    </w:p>
    <w:sectPr w:rsidR="00A6612E" w:rsidRPr="00D97C2A">
      <w:pgSz w:w="12240" w:h="15840"/>
      <w:pgMar w:top="900" w:right="900" w:bottom="900" w:left="9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3847DA"/>
    <w:multiLevelType w:val="hybridMultilevel"/>
    <w:tmpl w:val="98DA8830"/>
    <w:lvl w:ilvl="0" w:tplc="3C086678">
      <w:start w:val="1"/>
      <w:numFmt w:val="bullet"/>
      <w:lvlText w:val="●"/>
      <w:lvlJc w:val="left"/>
      <w:pPr>
        <w:ind w:left="720" w:hanging="360"/>
      </w:pPr>
    </w:lvl>
    <w:lvl w:ilvl="1" w:tplc="646260EA">
      <w:start w:val="1"/>
      <w:numFmt w:val="bullet"/>
      <w:lvlText w:val="○"/>
      <w:lvlJc w:val="left"/>
      <w:pPr>
        <w:ind w:left="1440" w:hanging="360"/>
      </w:pPr>
    </w:lvl>
    <w:lvl w:ilvl="2" w:tplc="7A18587A">
      <w:start w:val="1"/>
      <w:numFmt w:val="bullet"/>
      <w:lvlText w:val="■"/>
      <w:lvlJc w:val="left"/>
      <w:pPr>
        <w:ind w:left="2160" w:hanging="360"/>
      </w:pPr>
    </w:lvl>
    <w:lvl w:ilvl="3" w:tplc="D384F3EA">
      <w:start w:val="1"/>
      <w:numFmt w:val="bullet"/>
      <w:lvlText w:val="●"/>
      <w:lvlJc w:val="left"/>
      <w:pPr>
        <w:ind w:left="2880" w:hanging="360"/>
      </w:pPr>
    </w:lvl>
    <w:lvl w:ilvl="4" w:tplc="DB1AF234">
      <w:start w:val="1"/>
      <w:numFmt w:val="bullet"/>
      <w:lvlText w:val="○"/>
      <w:lvlJc w:val="left"/>
      <w:pPr>
        <w:ind w:left="3600" w:hanging="360"/>
      </w:pPr>
    </w:lvl>
    <w:lvl w:ilvl="5" w:tplc="4670A48E">
      <w:start w:val="1"/>
      <w:numFmt w:val="bullet"/>
      <w:lvlText w:val="■"/>
      <w:lvlJc w:val="left"/>
      <w:pPr>
        <w:ind w:left="4320" w:hanging="360"/>
      </w:pPr>
    </w:lvl>
    <w:lvl w:ilvl="6" w:tplc="64CE9614">
      <w:start w:val="1"/>
      <w:numFmt w:val="bullet"/>
      <w:lvlText w:val="●"/>
      <w:lvlJc w:val="left"/>
      <w:pPr>
        <w:ind w:left="5040" w:hanging="360"/>
      </w:pPr>
    </w:lvl>
    <w:lvl w:ilvl="7" w:tplc="1B90AA22">
      <w:start w:val="1"/>
      <w:numFmt w:val="bullet"/>
      <w:lvlText w:val="●"/>
      <w:lvlJc w:val="left"/>
      <w:pPr>
        <w:ind w:left="5760" w:hanging="360"/>
      </w:pPr>
    </w:lvl>
    <w:lvl w:ilvl="8" w:tplc="5E1A7A04">
      <w:start w:val="1"/>
      <w:numFmt w:val="bullet"/>
      <w:lvlText w:val="●"/>
      <w:lvlJc w:val="left"/>
      <w:pPr>
        <w:ind w:left="6480" w:hanging="360"/>
      </w:pPr>
    </w:lvl>
  </w:abstractNum>
  <w:num w:numId="1" w16cid:durableId="192441224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12E"/>
    <w:rsid w:val="0000630E"/>
    <w:rsid w:val="00861B90"/>
    <w:rsid w:val="00A6612E"/>
    <w:rsid w:val="00D9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27AE7"/>
  <w15:docId w15:val="{298B9B14-DDF2-4830-8CD1-07211F384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GH" w:eastAsia="en-G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26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yula salifu</cp:lastModifiedBy>
  <cp:revision>2</cp:revision>
  <dcterms:created xsi:type="dcterms:W3CDTF">2026-03-30T08:03:00Z</dcterms:created>
  <dcterms:modified xsi:type="dcterms:W3CDTF">2026-03-30T09:22:00Z</dcterms:modified>
</cp:coreProperties>
</file>